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8A15FC" w14:textId="7ED5B8EC" w:rsidR="00B46655" w:rsidRDefault="002D7293" w:rsidP="00562C2C">
      <w:pPr>
        <w:ind w:left="1" w:hanging="1"/>
        <w:rPr>
          <w:rFonts w:ascii="Times New Roman" w:eastAsia="游明朝" w:hAnsi="Times New Roman" w:cs="Times New Roman"/>
          <w:b/>
          <w:bCs/>
          <w:szCs w:val="21"/>
        </w:rPr>
      </w:pPr>
      <w:r>
        <w:rPr>
          <w:rFonts w:ascii="Times New Roman" w:eastAsia="游明朝" w:hAnsi="Times New Roman" w:cs="Times New Roman" w:hint="eastAsia"/>
          <w:b/>
          <w:bCs/>
          <w:color w:val="000000" w:themeColor="text1"/>
          <w:szCs w:val="21"/>
        </w:rPr>
        <w:t>Suppl. Table S</w:t>
      </w:r>
      <w:r w:rsidRPr="00732E0E">
        <w:rPr>
          <w:rFonts w:ascii="Times New Roman" w:eastAsia="游明朝" w:hAnsi="Times New Roman" w:cs="Times New Roman" w:hint="eastAsia"/>
          <w:b/>
          <w:bCs/>
          <w:szCs w:val="21"/>
        </w:rPr>
        <w:t>1.</w:t>
      </w:r>
      <w:r w:rsidR="00406C8D">
        <w:rPr>
          <w:rFonts w:ascii="Times New Roman" w:eastAsia="游明朝" w:hAnsi="Times New Roman" w:cs="Times New Roman" w:hint="eastAsia"/>
          <w:b/>
          <w:bCs/>
          <w:szCs w:val="21"/>
        </w:rPr>
        <w:t xml:space="preserve"> The parameters of MRI systems in the present study</w:t>
      </w:r>
    </w:p>
    <w:tbl>
      <w:tblPr>
        <w:tblStyle w:val="ae"/>
        <w:tblpPr w:leftFromText="142" w:rightFromText="142" w:vertAnchor="text" w:tblpX="-14" w:tblpY="1"/>
        <w:tblOverlap w:val="never"/>
        <w:tblW w:w="10627" w:type="dxa"/>
        <w:tblLayout w:type="fixed"/>
        <w:tblLook w:val="04A0" w:firstRow="1" w:lastRow="0" w:firstColumn="1" w:lastColumn="0" w:noHBand="0" w:noVBand="1"/>
      </w:tblPr>
      <w:tblGrid>
        <w:gridCol w:w="2122"/>
        <w:gridCol w:w="2126"/>
        <w:gridCol w:w="2126"/>
        <w:gridCol w:w="2410"/>
        <w:gridCol w:w="1843"/>
      </w:tblGrid>
      <w:tr w:rsidR="00406C8D" w:rsidRPr="00406C8D" w14:paraId="69AFCE4A" w14:textId="77777777" w:rsidTr="00406C8D">
        <w:tc>
          <w:tcPr>
            <w:tcW w:w="21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E2942C" w14:textId="77777777" w:rsidR="002D7293" w:rsidRPr="00406C8D" w:rsidRDefault="002D7293" w:rsidP="00562C2C">
            <w:pPr>
              <w:widowControl/>
              <w:jc w:val="center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b/>
                <w:bCs/>
                <w:color w:val="000000" w:themeColor="text1"/>
                <w:szCs w:val="21"/>
              </w:rPr>
              <w:t>Protocol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5B628E" w14:textId="77777777" w:rsidR="002D7293" w:rsidRPr="00406C8D" w:rsidRDefault="002D7293" w:rsidP="00562C2C">
            <w:pPr>
              <w:widowControl/>
              <w:jc w:val="center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b/>
                <w:bCs/>
                <w:color w:val="000000" w:themeColor="text1"/>
                <w:szCs w:val="21"/>
              </w:rPr>
              <w:t>MRI-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E0C41D" w14:textId="77777777" w:rsidR="002D7293" w:rsidRPr="00406C8D" w:rsidRDefault="002D7293" w:rsidP="00562C2C">
            <w:pPr>
              <w:widowControl/>
              <w:jc w:val="center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b/>
                <w:bCs/>
                <w:color w:val="000000" w:themeColor="text1"/>
                <w:szCs w:val="21"/>
              </w:rPr>
              <w:t>MRI-2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D08757" w14:textId="77777777" w:rsidR="002D7293" w:rsidRPr="00406C8D" w:rsidRDefault="002D7293" w:rsidP="00562C2C">
            <w:pPr>
              <w:widowControl/>
              <w:jc w:val="center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b/>
                <w:bCs/>
                <w:color w:val="000000" w:themeColor="text1"/>
                <w:szCs w:val="21"/>
              </w:rPr>
              <w:t>MRI-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E509A5" w14:textId="77777777" w:rsidR="002D7293" w:rsidRPr="00406C8D" w:rsidRDefault="002D7293" w:rsidP="00562C2C">
            <w:pPr>
              <w:widowControl/>
              <w:jc w:val="center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b/>
                <w:bCs/>
                <w:color w:val="000000" w:themeColor="text1"/>
                <w:szCs w:val="21"/>
              </w:rPr>
              <w:t>MRI-4</w:t>
            </w:r>
          </w:p>
        </w:tc>
      </w:tr>
      <w:tr w:rsidR="00406C8D" w:rsidRPr="00406C8D" w14:paraId="0EB09E28" w14:textId="77777777" w:rsidTr="00406C8D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889D470" w14:textId="77777777" w:rsidR="002D7293" w:rsidRPr="00406C8D" w:rsidRDefault="002D7293" w:rsidP="00562C2C">
            <w:pPr>
              <w:widowControl/>
              <w:jc w:val="center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b/>
                <w:bCs/>
                <w:color w:val="000000" w:themeColor="text1"/>
                <w:szCs w:val="21"/>
              </w:rPr>
              <w:t>Si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AA78135" w14:textId="77777777" w:rsidR="002D7293" w:rsidRPr="00406C8D" w:rsidRDefault="002D7293" w:rsidP="00562C2C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Chiba Univ.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714DB1F" w14:textId="77777777" w:rsidR="002D7293" w:rsidRPr="00406C8D" w:rsidRDefault="002D7293" w:rsidP="00562C2C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Chiba Univ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626FA52" w14:textId="77777777" w:rsidR="002D7293" w:rsidRPr="00406C8D" w:rsidRDefault="002D7293" w:rsidP="00562C2C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Chiba Univ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5DEF42" w14:textId="77777777" w:rsidR="002D7293" w:rsidRPr="00406C8D" w:rsidRDefault="002D7293" w:rsidP="00562C2C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Chiba Univ.</w:t>
            </w:r>
          </w:p>
        </w:tc>
      </w:tr>
      <w:tr w:rsidR="00406C8D" w:rsidRPr="00406C8D" w14:paraId="6DBD9826" w14:textId="77777777" w:rsidTr="00406C8D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28B01C94" w14:textId="77777777" w:rsidR="002D7293" w:rsidRPr="00406C8D" w:rsidRDefault="002D7293" w:rsidP="00562C2C">
            <w:pPr>
              <w:widowControl/>
              <w:jc w:val="center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b/>
                <w:bCs/>
                <w:color w:val="000000" w:themeColor="text1"/>
                <w:szCs w:val="21"/>
              </w:rPr>
              <w:t>Scann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7452E83" w14:textId="77777777" w:rsidR="002D7293" w:rsidRPr="00406C8D" w:rsidRDefault="002D7293" w:rsidP="00562C2C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 xml:space="preserve">GE Signa </w:t>
            </w:r>
            <w:proofErr w:type="spellStart"/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HDxt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4161BC7" w14:textId="77777777" w:rsidR="002D7293" w:rsidRPr="00406C8D" w:rsidRDefault="002D7293" w:rsidP="00562C2C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GE Discovery 75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F346002" w14:textId="77777777" w:rsidR="002D7293" w:rsidRPr="00406C8D" w:rsidRDefault="002D7293" w:rsidP="00562C2C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 xml:space="preserve">PHILIPS </w:t>
            </w:r>
            <w:proofErr w:type="spellStart"/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Intera</w:t>
            </w:r>
            <w:proofErr w:type="spellEnd"/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 xml:space="preserve"> </w:t>
            </w:r>
            <w:proofErr w:type="spellStart"/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Achiev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75407D6" w14:textId="77777777" w:rsidR="002D7293" w:rsidRPr="00406C8D" w:rsidRDefault="002D7293" w:rsidP="00562C2C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PHILIPS Ingenia</w:t>
            </w:r>
          </w:p>
        </w:tc>
      </w:tr>
      <w:tr w:rsidR="00406C8D" w:rsidRPr="00406C8D" w14:paraId="5E6FEC23" w14:textId="77777777" w:rsidTr="00406C8D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D82C9F1" w14:textId="3281CC0A" w:rsidR="002D7293" w:rsidRPr="00406C8D" w:rsidRDefault="00994774" w:rsidP="00562C2C">
            <w:pPr>
              <w:widowControl/>
              <w:jc w:val="center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b/>
                <w:bCs/>
                <w:color w:val="000000" w:themeColor="text1"/>
                <w:szCs w:val="21"/>
              </w:rPr>
              <w:t>Field strengt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D89D7D3" w14:textId="77777777" w:rsidR="002D7293" w:rsidRPr="00406C8D" w:rsidRDefault="002D7293" w:rsidP="00562C2C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1.5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C29991C" w14:textId="77777777" w:rsidR="002D7293" w:rsidRPr="00406C8D" w:rsidRDefault="002D7293" w:rsidP="00562C2C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3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2E3B0C0" w14:textId="77777777" w:rsidR="002D7293" w:rsidRPr="00406C8D" w:rsidRDefault="002D7293" w:rsidP="00562C2C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1.5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40066AE" w14:textId="77777777" w:rsidR="002D7293" w:rsidRPr="00406C8D" w:rsidRDefault="002D7293" w:rsidP="00562C2C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3T</w:t>
            </w:r>
          </w:p>
        </w:tc>
      </w:tr>
      <w:tr w:rsidR="00406C8D" w:rsidRPr="00406C8D" w14:paraId="6BA327AB" w14:textId="77777777" w:rsidTr="00406C8D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06C2ED22" w14:textId="7AF87CB9" w:rsidR="002D7293" w:rsidRPr="00406C8D" w:rsidRDefault="00994774" w:rsidP="00562C2C">
            <w:pPr>
              <w:widowControl/>
              <w:jc w:val="center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b/>
                <w:bCs/>
                <w:color w:val="000000" w:themeColor="text1"/>
                <w:szCs w:val="21"/>
              </w:rPr>
              <w:t>MR acquisition typ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F0FF2D6" w14:textId="36AD37C0" w:rsidR="002D7293" w:rsidRPr="00406C8D" w:rsidRDefault="00994774" w:rsidP="00562C2C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 xml:space="preserve">Sag </w:t>
            </w:r>
            <w:r w:rsidR="002D7293"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3D</w:t>
            </w: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-IR-T1</w:t>
            </w:r>
            <w:r w:rsidR="002D7293"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SPG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1E3F281" w14:textId="42F69AAB" w:rsidR="002D7293" w:rsidRPr="00406C8D" w:rsidRDefault="00994774" w:rsidP="00562C2C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 xml:space="preserve">Sag </w:t>
            </w:r>
            <w:r w:rsidR="002D7293"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3D</w:t>
            </w: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-IR-T1</w:t>
            </w:r>
            <w:r w:rsidR="002D7293"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 xml:space="preserve"> SPG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0DB14F5" w14:textId="247F6945" w:rsidR="002D7293" w:rsidRPr="00406C8D" w:rsidRDefault="00C42894" w:rsidP="00562C2C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 xml:space="preserve">Sg </w:t>
            </w:r>
            <w:r w:rsidR="002D7293"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 xml:space="preserve">3D </w:t>
            </w: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T1</w:t>
            </w:r>
            <w:r w:rsidR="002D7293"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FF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FBFC988" w14:textId="2194E7F4" w:rsidR="002D7293" w:rsidRPr="00406C8D" w:rsidRDefault="002D7293" w:rsidP="00562C2C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3D IR-T1</w:t>
            </w:r>
          </w:p>
        </w:tc>
      </w:tr>
      <w:tr w:rsidR="00406C8D" w:rsidRPr="00406C8D" w14:paraId="45AA4AAD" w14:textId="77777777" w:rsidTr="00406C8D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6D35ACFA" w14:textId="77777777" w:rsidR="002D7293" w:rsidRPr="00406C8D" w:rsidRDefault="002D7293" w:rsidP="00562C2C">
            <w:pPr>
              <w:widowControl/>
              <w:jc w:val="center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b/>
                <w:bCs/>
                <w:color w:val="000000" w:themeColor="text1"/>
                <w:szCs w:val="21"/>
              </w:rPr>
              <w:t>Voxel size, mm</w:t>
            </w:r>
            <w:r w:rsidRPr="00406C8D">
              <w:rPr>
                <w:rFonts w:ascii="Times New Roman" w:eastAsia="游明朝" w:hAnsi="Times New Roman" w:cs="Times New Roman" w:hint="eastAsia"/>
                <w:b/>
                <w:bCs/>
                <w:color w:val="000000" w:themeColor="text1"/>
                <w:szCs w:val="21"/>
                <w:vertAlign w:val="superscript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F39D55A" w14:textId="7C66ACE1" w:rsidR="002D7293" w:rsidRPr="00406C8D" w:rsidRDefault="00994774" w:rsidP="00562C2C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0.9375</w:t>
            </w: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×</w:t>
            </w: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0.9375</w:t>
            </w: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×</w:t>
            </w: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1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8BAB224" w14:textId="573089A2" w:rsidR="002D7293" w:rsidRPr="00406C8D" w:rsidRDefault="00C42894" w:rsidP="00562C2C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1</w:t>
            </w: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×</w:t>
            </w: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1</w:t>
            </w: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×</w:t>
            </w: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1.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D50DDC1" w14:textId="08BA8749" w:rsidR="002D7293" w:rsidRPr="00406C8D" w:rsidRDefault="00C42894" w:rsidP="00562C2C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0.94</w:t>
            </w: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×</w:t>
            </w: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0.94</w:t>
            </w: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×</w:t>
            </w: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1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2580450" w14:textId="54ED2947" w:rsidR="002D7293" w:rsidRPr="00406C8D" w:rsidRDefault="00C42894" w:rsidP="00562C2C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0.94</w:t>
            </w: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×</w:t>
            </w: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1</w:t>
            </w: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×</w:t>
            </w: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1.4</w:t>
            </w:r>
          </w:p>
        </w:tc>
      </w:tr>
      <w:tr w:rsidR="00406C8D" w:rsidRPr="00406C8D" w14:paraId="6314C857" w14:textId="77777777" w:rsidTr="00406C8D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30FFB1FB" w14:textId="77777777" w:rsidR="002D7293" w:rsidRPr="00406C8D" w:rsidRDefault="002D7293" w:rsidP="00562C2C">
            <w:pPr>
              <w:widowControl/>
              <w:jc w:val="center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b/>
                <w:bCs/>
                <w:color w:val="000000" w:themeColor="text1"/>
                <w:szCs w:val="21"/>
              </w:rPr>
              <w:t xml:space="preserve">Repetition time, </w:t>
            </w:r>
            <w:proofErr w:type="spellStart"/>
            <w:r w:rsidRPr="00406C8D">
              <w:rPr>
                <w:rFonts w:ascii="Times New Roman" w:eastAsia="游明朝" w:hAnsi="Times New Roman" w:cs="Times New Roman" w:hint="eastAsia"/>
                <w:b/>
                <w:bCs/>
                <w:color w:val="000000" w:themeColor="text1"/>
                <w:szCs w:val="21"/>
              </w:rPr>
              <w:t>m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C5BA992" w14:textId="77777777" w:rsidR="002D7293" w:rsidRPr="00406C8D" w:rsidRDefault="002D7293" w:rsidP="00562C2C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3853981" w14:textId="77777777" w:rsidR="002D7293" w:rsidRPr="00406C8D" w:rsidRDefault="002D7293" w:rsidP="00562C2C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8.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8FBE02E" w14:textId="77777777" w:rsidR="002D7293" w:rsidRPr="00406C8D" w:rsidRDefault="002D7293" w:rsidP="00562C2C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1D42825" w14:textId="29555BC7" w:rsidR="002D7293" w:rsidRPr="00406C8D" w:rsidRDefault="002D7293" w:rsidP="00562C2C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8</w:t>
            </w:r>
          </w:p>
        </w:tc>
      </w:tr>
      <w:tr w:rsidR="00406C8D" w:rsidRPr="00406C8D" w14:paraId="791AA820" w14:textId="77777777" w:rsidTr="00406C8D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2F569496" w14:textId="77777777" w:rsidR="002D7293" w:rsidRPr="00406C8D" w:rsidRDefault="002D7293" w:rsidP="00562C2C">
            <w:pPr>
              <w:widowControl/>
              <w:jc w:val="center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b/>
                <w:bCs/>
                <w:color w:val="000000" w:themeColor="text1"/>
                <w:szCs w:val="21"/>
              </w:rPr>
              <w:t xml:space="preserve">Echo time, </w:t>
            </w:r>
            <w:proofErr w:type="spellStart"/>
            <w:r w:rsidRPr="00406C8D">
              <w:rPr>
                <w:rFonts w:ascii="Times New Roman" w:eastAsia="游明朝" w:hAnsi="Times New Roman" w:cs="Times New Roman" w:hint="eastAsia"/>
                <w:b/>
                <w:bCs/>
                <w:color w:val="000000" w:themeColor="text1"/>
                <w:szCs w:val="21"/>
              </w:rPr>
              <w:t>m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78F164F" w14:textId="77777777" w:rsidR="002D7293" w:rsidRPr="00406C8D" w:rsidRDefault="002D7293" w:rsidP="00562C2C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757AA0B" w14:textId="77777777" w:rsidR="002D7293" w:rsidRPr="00406C8D" w:rsidRDefault="002D7293" w:rsidP="00562C2C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3.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9233D91" w14:textId="77777777" w:rsidR="002D7293" w:rsidRPr="00406C8D" w:rsidRDefault="002D7293" w:rsidP="00562C2C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4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7FDA7CA" w14:textId="4AAEAE52" w:rsidR="002D7293" w:rsidRPr="00406C8D" w:rsidRDefault="002D7293" w:rsidP="00562C2C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4</w:t>
            </w:r>
          </w:p>
        </w:tc>
      </w:tr>
      <w:tr w:rsidR="00406C8D" w:rsidRPr="00406C8D" w14:paraId="041B68E8" w14:textId="77777777" w:rsidTr="00406C8D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0EB0D93A" w14:textId="77777777" w:rsidR="002D7293" w:rsidRPr="00406C8D" w:rsidRDefault="002D7293" w:rsidP="00562C2C">
            <w:pPr>
              <w:widowControl/>
              <w:jc w:val="center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b/>
                <w:bCs/>
                <w:color w:val="000000" w:themeColor="text1"/>
                <w:szCs w:val="21"/>
              </w:rPr>
              <w:t xml:space="preserve">Inversion time, </w:t>
            </w:r>
            <w:proofErr w:type="spellStart"/>
            <w:r w:rsidRPr="00406C8D">
              <w:rPr>
                <w:rFonts w:ascii="Times New Roman" w:eastAsia="游明朝" w:hAnsi="Times New Roman" w:cs="Times New Roman" w:hint="eastAsia"/>
                <w:b/>
                <w:bCs/>
                <w:color w:val="000000" w:themeColor="text1"/>
                <w:szCs w:val="21"/>
              </w:rPr>
              <w:t>m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18A3474" w14:textId="0FE1DFC3" w:rsidR="002D7293" w:rsidRPr="00406C8D" w:rsidRDefault="002D7293" w:rsidP="00562C2C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4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E0B0A54" w14:textId="7C1CE40A" w:rsidR="002D7293" w:rsidRPr="00406C8D" w:rsidRDefault="002D7293" w:rsidP="00562C2C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4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897F73B" w14:textId="66956061" w:rsidR="002D7293" w:rsidRPr="00406C8D" w:rsidRDefault="00C42894" w:rsidP="00562C2C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8F46D8B" w14:textId="2A624F24" w:rsidR="002D7293" w:rsidRPr="00406C8D" w:rsidRDefault="002D7293" w:rsidP="00562C2C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1010.1</w:t>
            </w:r>
          </w:p>
        </w:tc>
      </w:tr>
      <w:tr w:rsidR="00406C8D" w:rsidRPr="00406C8D" w14:paraId="387124D7" w14:textId="77777777" w:rsidTr="00406C8D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2A9445FA" w14:textId="77777777" w:rsidR="002D7293" w:rsidRPr="00406C8D" w:rsidRDefault="002D7293" w:rsidP="00562C2C">
            <w:pPr>
              <w:widowControl/>
              <w:jc w:val="center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b/>
                <w:bCs/>
                <w:color w:val="000000" w:themeColor="text1"/>
                <w:szCs w:val="21"/>
              </w:rPr>
              <w:t>Flip angle,</w:t>
            </w:r>
            <w:r w:rsidRPr="00406C8D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°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54D5C6B" w14:textId="77777777" w:rsidR="002D7293" w:rsidRPr="00406C8D" w:rsidRDefault="002D7293" w:rsidP="00562C2C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3DF2B1E" w14:textId="77777777" w:rsidR="002D7293" w:rsidRPr="00406C8D" w:rsidRDefault="002D7293" w:rsidP="00562C2C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1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3860B38" w14:textId="77777777" w:rsidR="002D7293" w:rsidRPr="00406C8D" w:rsidRDefault="002D7293" w:rsidP="00562C2C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8693DB5" w14:textId="1882D945" w:rsidR="002D7293" w:rsidRPr="00406C8D" w:rsidRDefault="002D7293" w:rsidP="00562C2C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8</w:t>
            </w:r>
          </w:p>
        </w:tc>
      </w:tr>
      <w:tr w:rsidR="00406C8D" w:rsidRPr="00406C8D" w14:paraId="20616DBA" w14:textId="77777777" w:rsidTr="00406C8D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679F2F02" w14:textId="77777777" w:rsidR="002D7293" w:rsidRPr="00406C8D" w:rsidRDefault="002D7293" w:rsidP="00562C2C">
            <w:pPr>
              <w:widowControl/>
              <w:jc w:val="center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b/>
                <w:bCs/>
                <w:color w:val="000000" w:themeColor="text1"/>
                <w:szCs w:val="21"/>
              </w:rPr>
              <w:t>Field of view, mm</w:t>
            </w:r>
            <w:r w:rsidRPr="00406C8D">
              <w:rPr>
                <w:rFonts w:ascii="Times New Roman" w:eastAsia="游明朝" w:hAnsi="Times New Roman" w:cs="Times New Roman" w:hint="eastAsia"/>
                <w:b/>
                <w:bCs/>
                <w:color w:val="000000" w:themeColor="text1"/>
                <w:szCs w:val="21"/>
                <w:vertAlign w:val="superscript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0DB56F0" w14:textId="571FE517" w:rsidR="002D7293" w:rsidRPr="00406C8D" w:rsidRDefault="002D7293" w:rsidP="00562C2C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240</w:t>
            </w:r>
            <w:r w:rsidR="00994774"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×</w:t>
            </w:r>
            <w:r w:rsidR="00994774"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24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9A30EA7" w14:textId="10623CD8" w:rsidR="002D7293" w:rsidRPr="00406C8D" w:rsidRDefault="002D7293" w:rsidP="00562C2C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2</w:t>
            </w:r>
            <w:r w:rsidR="00C42894"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56</w:t>
            </w:r>
            <w:r w:rsidR="00C42894"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×</w:t>
            </w:r>
            <w:r w:rsidR="00C42894"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25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F75F1DC" w14:textId="3FCE080C" w:rsidR="002D7293" w:rsidRPr="00406C8D" w:rsidRDefault="002D7293" w:rsidP="00562C2C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240</w:t>
            </w:r>
            <w:r w:rsidR="00C42894"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×</w:t>
            </w:r>
            <w:r w:rsidR="00C42894"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2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ACC72EB" w14:textId="7805C1BF" w:rsidR="002D7293" w:rsidRPr="00406C8D" w:rsidRDefault="002D7293" w:rsidP="00562C2C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240</w:t>
            </w:r>
            <w:r w:rsidR="00C42894"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×</w:t>
            </w:r>
            <w:r w:rsidR="00C42894"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240</w:t>
            </w:r>
          </w:p>
        </w:tc>
      </w:tr>
      <w:tr w:rsidR="00406C8D" w:rsidRPr="00406C8D" w14:paraId="09EAD4B8" w14:textId="77777777" w:rsidTr="00406C8D"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BB2F91" w14:textId="77777777" w:rsidR="002D7293" w:rsidRPr="00406C8D" w:rsidRDefault="002D7293" w:rsidP="00562C2C">
            <w:pPr>
              <w:widowControl/>
              <w:jc w:val="center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b/>
                <w:bCs/>
                <w:color w:val="000000" w:themeColor="text1"/>
                <w:szCs w:val="21"/>
              </w:rPr>
              <w:t>Image matrix, m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1CB3F4" w14:textId="0DB9A414" w:rsidR="002D7293" w:rsidRPr="00406C8D" w:rsidRDefault="00994774" w:rsidP="00562C2C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256</w:t>
            </w:r>
            <w:r w:rsidR="002D7293"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×</w:t>
            </w:r>
            <w:r w:rsidR="002D7293"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25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306F28" w14:textId="6A4FCE7E" w:rsidR="002D7293" w:rsidRPr="00406C8D" w:rsidRDefault="00C42894" w:rsidP="00562C2C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256</w:t>
            </w: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×</w:t>
            </w: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25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25315E" w14:textId="0A1D500E" w:rsidR="002D7293" w:rsidRPr="00406C8D" w:rsidRDefault="00C42894" w:rsidP="00562C2C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256</w:t>
            </w: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×</w:t>
            </w: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25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E3A2D6" w14:textId="0EDD6C0E" w:rsidR="002D7293" w:rsidRPr="00406C8D" w:rsidRDefault="00C42894" w:rsidP="00562C2C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256</w:t>
            </w: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×</w:t>
            </w: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240</w:t>
            </w:r>
          </w:p>
        </w:tc>
      </w:tr>
      <w:tr w:rsidR="00406C8D" w:rsidRPr="00406C8D" w14:paraId="3C65EE6B" w14:textId="77777777" w:rsidTr="00406C8D">
        <w:trPr>
          <w:gridAfter w:val="1"/>
          <w:wAfter w:w="1843" w:type="dxa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0EF5CC1" w14:textId="77777777" w:rsidR="002D7293" w:rsidRPr="00406C8D" w:rsidRDefault="002D7293" w:rsidP="00562C2C">
            <w:pPr>
              <w:widowControl/>
              <w:jc w:val="center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b/>
                <w:bCs/>
                <w:color w:val="000000" w:themeColor="text1"/>
                <w:szCs w:val="21"/>
              </w:rPr>
              <w:t>Protoco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9C61DA5" w14:textId="77777777" w:rsidR="002D7293" w:rsidRPr="00406C8D" w:rsidRDefault="002D7293" w:rsidP="00562C2C">
            <w:pPr>
              <w:widowControl/>
              <w:jc w:val="center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b/>
                <w:bCs/>
                <w:color w:val="000000" w:themeColor="text1"/>
                <w:szCs w:val="21"/>
              </w:rPr>
              <w:t>MRI-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06C325C" w14:textId="77777777" w:rsidR="002D7293" w:rsidRPr="00406C8D" w:rsidRDefault="002D7293" w:rsidP="00562C2C">
            <w:pPr>
              <w:widowControl/>
              <w:jc w:val="center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b/>
                <w:bCs/>
                <w:color w:val="000000" w:themeColor="text1"/>
                <w:szCs w:val="21"/>
              </w:rPr>
              <w:t>MRI-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1D4D115" w14:textId="77777777" w:rsidR="002D7293" w:rsidRPr="00406C8D" w:rsidRDefault="002D7293" w:rsidP="00562C2C">
            <w:pPr>
              <w:widowControl/>
              <w:jc w:val="center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b/>
                <w:bCs/>
                <w:color w:val="000000" w:themeColor="text1"/>
                <w:szCs w:val="21"/>
              </w:rPr>
              <w:t>MRI-7</w:t>
            </w:r>
          </w:p>
        </w:tc>
      </w:tr>
      <w:tr w:rsidR="00406C8D" w:rsidRPr="00406C8D" w14:paraId="2D588B69" w14:textId="77777777" w:rsidTr="00406C8D">
        <w:trPr>
          <w:gridAfter w:val="1"/>
          <w:wAfter w:w="1843" w:type="dxa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2D7845E8" w14:textId="77777777" w:rsidR="002D7293" w:rsidRPr="00406C8D" w:rsidRDefault="002D7293" w:rsidP="00562C2C">
            <w:pPr>
              <w:widowControl/>
              <w:jc w:val="center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b/>
                <w:bCs/>
                <w:color w:val="000000" w:themeColor="text1"/>
                <w:szCs w:val="21"/>
              </w:rPr>
              <w:t>Si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A1E903F" w14:textId="77777777" w:rsidR="002D7293" w:rsidRPr="00406C8D" w:rsidRDefault="002D7293" w:rsidP="00562C2C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Asahi Gener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190BF38" w14:textId="77777777" w:rsidR="002D7293" w:rsidRPr="00406C8D" w:rsidRDefault="002D7293" w:rsidP="00562C2C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Kyoto Univ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9048469" w14:textId="77777777" w:rsidR="002D7293" w:rsidRPr="00406C8D" w:rsidRDefault="002D7293" w:rsidP="00562C2C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Kyoto Univ.</w:t>
            </w:r>
          </w:p>
        </w:tc>
      </w:tr>
      <w:tr w:rsidR="00406C8D" w:rsidRPr="00406C8D" w14:paraId="44D5A8B8" w14:textId="77777777" w:rsidTr="00406C8D">
        <w:trPr>
          <w:gridAfter w:val="1"/>
          <w:wAfter w:w="1843" w:type="dxa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38E90344" w14:textId="77777777" w:rsidR="002D7293" w:rsidRPr="00406C8D" w:rsidRDefault="002D7293" w:rsidP="00562C2C">
            <w:pPr>
              <w:widowControl/>
              <w:jc w:val="center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b/>
                <w:bCs/>
                <w:color w:val="000000" w:themeColor="text1"/>
                <w:szCs w:val="21"/>
              </w:rPr>
              <w:t>Scann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E2F07CE" w14:textId="77777777" w:rsidR="002D7293" w:rsidRPr="00406C8D" w:rsidRDefault="002D7293" w:rsidP="00562C2C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Siemens</w:t>
            </w: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 xml:space="preserve"> Ava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D4B3F8E" w14:textId="77777777" w:rsidR="002D7293" w:rsidRPr="00406C8D" w:rsidRDefault="002D7293" w:rsidP="00562C2C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Siemens</w:t>
            </w: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 xml:space="preserve"> </w:t>
            </w:r>
            <w:proofErr w:type="spellStart"/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TimTrio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AD1FCA2" w14:textId="77777777" w:rsidR="002D7293" w:rsidRPr="00406C8D" w:rsidRDefault="002D7293" w:rsidP="00562C2C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Siemens</w:t>
            </w:r>
          </w:p>
        </w:tc>
      </w:tr>
      <w:tr w:rsidR="00406C8D" w:rsidRPr="00406C8D" w14:paraId="5620F6D3" w14:textId="77777777" w:rsidTr="00406C8D">
        <w:trPr>
          <w:gridAfter w:val="1"/>
          <w:wAfter w:w="1843" w:type="dxa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53B67AD3" w14:textId="75253936" w:rsidR="00994774" w:rsidRPr="00406C8D" w:rsidRDefault="00994774" w:rsidP="00994774">
            <w:pPr>
              <w:widowControl/>
              <w:jc w:val="center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b/>
                <w:bCs/>
                <w:color w:val="000000" w:themeColor="text1"/>
                <w:szCs w:val="21"/>
              </w:rPr>
              <w:t>Field strengt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A92E4A5" w14:textId="77777777" w:rsidR="00994774" w:rsidRPr="00406C8D" w:rsidRDefault="00994774" w:rsidP="00994774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1.5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05A4850" w14:textId="77777777" w:rsidR="00994774" w:rsidRPr="00406C8D" w:rsidRDefault="00994774" w:rsidP="00994774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3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294EBA4" w14:textId="77777777" w:rsidR="00994774" w:rsidRPr="00406C8D" w:rsidRDefault="00994774" w:rsidP="00994774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3T</w:t>
            </w:r>
          </w:p>
        </w:tc>
      </w:tr>
      <w:tr w:rsidR="00406C8D" w:rsidRPr="00406C8D" w14:paraId="644A8C7A" w14:textId="77777777" w:rsidTr="00406C8D">
        <w:trPr>
          <w:gridAfter w:val="1"/>
          <w:wAfter w:w="1843" w:type="dxa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49A9ED6B" w14:textId="3010CDB8" w:rsidR="00994774" w:rsidRPr="00406C8D" w:rsidRDefault="00994774" w:rsidP="00994774">
            <w:pPr>
              <w:widowControl/>
              <w:jc w:val="center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b/>
                <w:bCs/>
                <w:color w:val="000000" w:themeColor="text1"/>
                <w:szCs w:val="21"/>
              </w:rPr>
              <w:t>MR acquisition typ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70609E0" w14:textId="77777777" w:rsidR="00994774" w:rsidRPr="00406C8D" w:rsidRDefault="00994774" w:rsidP="00994774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T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DB58E58" w14:textId="77777777" w:rsidR="00994774" w:rsidRPr="00406C8D" w:rsidRDefault="00994774" w:rsidP="00994774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T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922BA1C" w14:textId="77777777" w:rsidR="00994774" w:rsidRPr="00406C8D" w:rsidRDefault="00994774" w:rsidP="00994774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T1</w:t>
            </w:r>
          </w:p>
        </w:tc>
      </w:tr>
      <w:tr w:rsidR="00406C8D" w:rsidRPr="00406C8D" w14:paraId="7E0B49BF" w14:textId="77777777" w:rsidTr="00406C8D">
        <w:trPr>
          <w:gridAfter w:val="1"/>
          <w:wAfter w:w="1843" w:type="dxa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AFC0907" w14:textId="77777777" w:rsidR="00994774" w:rsidRPr="00406C8D" w:rsidRDefault="00994774" w:rsidP="00994774">
            <w:pPr>
              <w:widowControl/>
              <w:jc w:val="center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b/>
                <w:bCs/>
                <w:color w:val="000000" w:themeColor="text1"/>
                <w:szCs w:val="21"/>
              </w:rPr>
              <w:t>Voxel size, mm</w:t>
            </w:r>
            <w:r w:rsidRPr="00406C8D">
              <w:rPr>
                <w:rFonts w:ascii="Times New Roman" w:eastAsia="游明朝" w:hAnsi="Times New Roman" w:cs="Times New Roman" w:hint="eastAsia"/>
                <w:b/>
                <w:bCs/>
                <w:color w:val="000000" w:themeColor="text1"/>
                <w:szCs w:val="21"/>
                <w:vertAlign w:val="superscript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1F309D0" w14:textId="56E45E69" w:rsidR="00994774" w:rsidRPr="00406C8D" w:rsidRDefault="00994774" w:rsidP="00994774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0.8984</w:t>
            </w: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×</w:t>
            </w: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0.898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3CC5A35" w14:textId="77777777" w:rsidR="00994774" w:rsidRPr="00406C8D" w:rsidRDefault="00994774" w:rsidP="00994774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0.9375</w:t>
            </w: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×</w:t>
            </w: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0.9375</w:t>
            </w: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×</w:t>
            </w: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1.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1ADA7CE" w14:textId="77777777" w:rsidR="00994774" w:rsidRPr="00406C8D" w:rsidRDefault="00994774" w:rsidP="00994774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0.9375</w:t>
            </w:r>
            <w:r w:rsidRPr="00406C8D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×</w:t>
            </w: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0.9375</w:t>
            </w:r>
            <w:r w:rsidRPr="00406C8D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×</w:t>
            </w: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1.0</w:t>
            </w:r>
          </w:p>
        </w:tc>
      </w:tr>
      <w:tr w:rsidR="00406C8D" w:rsidRPr="00406C8D" w14:paraId="354A58FD" w14:textId="77777777" w:rsidTr="00406C8D">
        <w:trPr>
          <w:gridAfter w:val="1"/>
          <w:wAfter w:w="1843" w:type="dxa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2192246" w14:textId="77777777" w:rsidR="00994774" w:rsidRPr="00406C8D" w:rsidRDefault="00994774" w:rsidP="00994774">
            <w:pPr>
              <w:widowControl/>
              <w:jc w:val="center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b/>
                <w:bCs/>
                <w:color w:val="000000" w:themeColor="text1"/>
                <w:szCs w:val="21"/>
              </w:rPr>
              <w:t xml:space="preserve">Repetition time, </w:t>
            </w:r>
            <w:proofErr w:type="spellStart"/>
            <w:r w:rsidRPr="00406C8D">
              <w:rPr>
                <w:rFonts w:ascii="Times New Roman" w:eastAsia="游明朝" w:hAnsi="Times New Roman" w:cs="Times New Roman" w:hint="eastAsia"/>
                <w:b/>
                <w:bCs/>
                <w:color w:val="000000" w:themeColor="text1"/>
                <w:szCs w:val="21"/>
              </w:rPr>
              <w:t>m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944819D" w14:textId="77777777" w:rsidR="00994774" w:rsidRPr="00406C8D" w:rsidRDefault="00994774" w:rsidP="00994774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17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42D47FE" w14:textId="77777777" w:rsidR="00994774" w:rsidRPr="00406C8D" w:rsidRDefault="00994774" w:rsidP="00994774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20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82F9A96" w14:textId="77777777" w:rsidR="00994774" w:rsidRPr="00406C8D" w:rsidRDefault="00994774" w:rsidP="00994774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2000</w:t>
            </w:r>
          </w:p>
        </w:tc>
      </w:tr>
      <w:tr w:rsidR="00406C8D" w:rsidRPr="00406C8D" w14:paraId="0F2A7893" w14:textId="77777777" w:rsidTr="00406C8D">
        <w:trPr>
          <w:gridAfter w:val="1"/>
          <w:wAfter w:w="1843" w:type="dxa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0044BC5A" w14:textId="77777777" w:rsidR="00994774" w:rsidRPr="00406C8D" w:rsidRDefault="00994774" w:rsidP="00994774">
            <w:pPr>
              <w:widowControl/>
              <w:jc w:val="center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b/>
                <w:bCs/>
                <w:color w:val="000000" w:themeColor="text1"/>
                <w:szCs w:val="21"/>
              </w:rPr>
              <w:t xml:space="preserve">Echo time, </w:t>
            </w:r>
            <w:proofErr w:type="spellStart"/>
            <w:r w:rsidRPr="00406C8D">
              <w:rPr>
                <w:rFonts w:ascii="Times New Roman" w:eastAsia="游明朝" w:hAnsi="Times New Roman" w:cs="Times New Roman" w:hint="eastAsia"/>
                <w:b/>
                <w:bCs/>
                <w:color w:val="000000" w:themeColor="text1"/>
                <w:szCs w:val="21"/>
              </w:rPr>
              <w:t>m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7FA8563" w14:textId="77777777" w:rsidR="00994774" w:rsidRPr="00406C8D" w:rsidRDefault="00994774" w:rsidP="00994774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3.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0DC05C1" w14:textId="77777777" w:rsidR="00994774" w:rsidRPr="00406C8D" w:rsidRDefault="00994774" w:rsidP="00994774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3.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3D5765B" w14:textId="77777777" w:rsidR="00994774" w:rsidRPr="00406C8D" w:rsidRDefault="00994774" w:rsidP="00994774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4.38</w:t>
            </w:r>
          </w:p>
        </w:tc>
      </w:tr>
      <w:tr w:rsidR="00406C8D" w:rsidRPr="00406C8D" w14:paraId="1D1CECC7" w14:textId="77777777" w:rsidTr="00406C8D">
        <w:trPr>
          <w:gridAfter w:val="1"/>
          <w:wAfter w:w="1843" w:type="dxa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6B604803" w14:textId="77777777" w:rsidR="00994774" w:rsidRPr="00406C8D" w:rsidRDefault="00994774" w:rsidP="00994774">
            <w:pPr>
              <w:widowControl/>
              <w:jc w:val="center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b/>
                <w:bCs/>
                <w:color w:val="000000" w:themeColor="text1"/>
                <w:szCs w:val="21"/>
              </w:rPr>
              <w:t xml:space="preserve">Inversion time, </w:t>
            </w:r>
            <w:proofErr w:type="spellStart"/>
            <w:r w:rsidRPr="00406C8D">
              <w:rPr>
                <w:rFonts w:ascii="Times New Roman" w:eastAsia="游明朝" w:hAnsi="Times New Roman" w:cs="Times New Roman" w:hint="eastAsia"/>
                <w:b/>
                <w:bCs/>
                <w:color w:val="000000" w:themeColor="text1"/>
                <w:szCs w:val="21"/>
              </w:rPr>
              <w:t>m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7B78629" w14:textId="77777777" w:rsidR="00994774" w:rsidRPr="00406C8D" w:rsidRDefault="00994774" w:rsidP="00994774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8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6A2C277" w14:textId="77777777" w:rsidR="00994774" w:rsidRPr="00406C8D" w:rsidRDefault="00994774" w:rsidP="00994774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99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D0B1477" w14:textId="77777777" w:rsidR="00994774" w:rsidRPr="00406C8D" w:rsidRDefault="00994774" w:rsidP="00994774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990</w:t>
            </w:r>
          </w:p>
        </w:tc>
      </w:tr>
      <w:tr w:rsidR="00406C8D" w:rsidRPr="00406C8D" w14:paraId="089EAA6C" w14:textId="77777777" w:rsidTr="00406C8D">
        <w:trPr>
          <w:gridAfter w:val="1"/>
          <w:wAfter w:w="1843" w:type="dxa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79B45612" w14:textId="77777777" w:rsidR="00994774" w:rsidRPr="00406C8D" w:rsidRDefault="00994774" w:rsidP="00994774">
            <w:pPr>
              <w:widowControl/>
              <w:jc w:val="center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b/>
                <w:bCs/>
                <w:color w:val="000000" w:themeColor="text1"/>
                <w:szCs w:val="21"/>
              </w:rPr>
              <w:t>Flip angle,</w:t>
            </w:r>
            <w:r w:rsidRPr="00406C8D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°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656F132" w14:textId="77777777" w:rsidR="00994774" w:rsidRPr="00406C8D" w:rsidRDefault="00994774" w:rsidP="00994774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06FB9FF" w14:textId="77777777" w:rsidR="00994774" w:rsidRPr="00406C8D" w:rsidRDefault="00994774" w:rsidP="00994774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93F3344" w14:textId="77777777" w:rsidR="00994774" w:rsidRPr="00406C8D" w:rsidRDefault="00994774" w:rsidP="00994774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8</w:t>
            </w:r>
          </w:p>
        </w:tc>
      </w:tr>
      <w:tr w:rsidR="00406C8D" w:rsidRPr="00406C8D" w14:paraId="6DC742DD" w14:textId="77777777" w:rsidTr="00406C8D">
        <w:trPr>
          <w:gridAfter w:val="1"/>
          <w:wAfter w:w="1843" w:type="dxa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49FCA84E" w14:textId="77777777" w:rsidR="00994774" w:rsidRPr="00406C8D" w:rsidRDefault="00994774" w:rsidP="00994774">
            <w:pPr>
              <w:widowControl/>
              <w:jc w:val="center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b/>
                <w:bCs/>
                <w:color w:val="000000" w:themeColor="text1"/>
                <w:szCs w:val="21"/>
              </w:rPr>
              <w:t>Field of view, mm</w:t>
            </w:r>
            <w:r w:rsidRPr="00406C8D">
              <w:rPr>
                <w:rFonts w:ascii="Times New Roman" w:eastAsia="游明朝" w:hAnsi="Times New Roman" w:cs="Times New Roman" w:hint="eastAsia"/>
                <w:b/>
                <w:bCs/>
                <w:color w:val="000000" w:themeColor="text1"/>
                <w:szCs w:val="21"/>
                <w:vertAlign w:val="superscript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CD1A594" w14:textId="77777777" w:rsidR="00994774" w:rsidRPr="00406C8D" w:rsidRDefault="00994774" w:rsidP="00994774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230</w:t>
            </w: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×</w:t>
            </w: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23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1CA1887" w14:textId="77777777" w:rsidR="00994774" w:rsidRPr="00406C8D" w:rsidRDefault="00994774" w:rsidP="00994774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225</w:t>
            </w: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×</w:t>
            </w: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24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11BACF7" w14:textId="77777777" w:rsidR="00994774" w:rsidRPr="00406C8D" w:rsidRDefault="00994774" w:rsidP="00994774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225</w:t>
            </w: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×</w:t>
            </w: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240</w:t>
            </w:r>
          </w:p>
        </w:tc>
      </w:tr>
      <w:tr w:rsidR="00406C8D" w:rsidRPr="00406C8D" w14:paraId="2A3038CC" w14:textId="77777777" w:rsidTr="00406C8D">
        <w:trPr>
          <w:gridAfter w:val="1"/>
          <w:wAfter w:w="1843" w:type="dxa"/>
        </w:trPr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5D0EE6" w14:textId="77777777" w:rsidR="00994774" w:rsidRPr="00406C8D" w:rsidRDefault="00994774" w:rsidP="00994774">
            <w:pPr>
              <w:widowControl/>
              <w:jc w:val="center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b/>
                <w:bCs/>
                <w:color w:val="000000" w:themeColor="text1"/>
                <w:szCs w:val="21"/>
              </w:rPr>
              <w:t>Image matrix, m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1155B6" w14:textId="0E1D97C8" w:rsidR="00994774" w:rsidRPr="00406C8D" w:rsidRDefault="00994774" w:rsidP="00994774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256</w:t>
            </w: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×</w:t>
            </w: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25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11FDE1" w14:textId="77777777" w:rsidR="00994774" w:rsidRPr="00406C8D" w:rsidRDefault="00994774" w:rsidP="00994774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240</w:t>
            </w: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×</w:t>
            </w: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25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45ADFB" w14:textId="77777777" w:rsidR="00994774" w:rsidRPr="00406C8D" w:rsidRDefault="00994774" w:rsidP="00994774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240</w:t>
            </w: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×</w:t>
            </w: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256</w:t>
            </w:r>
          </w:p>
        </w:tc>
      </w:tr>
    </w:tbl>
    <w:p w14:paraId="02A6E2CC" w14:textId="465A188D" w:rsidR="00562C2C" w:rsidRDefault="00562C2C">
      <w:pPr>
        <w:widowControl/>
        <w:jc w:val="left"/>
      </w:pPr>
    </w:p>
    <w:sectPr w:rsidR="00562C2C" w:rsidSect="00A26F1C">
      <w:pgSz w:w="11906" w:h="16838"/>
      <w:pgMar w:top="1985" w:right="1274" w:bottom="1701" w:left="56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D0655E" w14:textId="77777777" w:rsidR="004B5493" w:rsidRDefault="004B5493" w:rsidP="002D7293">
      <w:r>
        <w:separator/>
      </w:r>
    </w:p>
  </w:endnote>
  <w:endnote w:type="continuationSeparator" w:id="0">
    <w:p w14:paraId="35E8A6A6" w14:textId="77777777" w:rsidR="004B5493" w:rsidRDefault="004B5493" w:rsidP="002D72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A27C42" w14:textId="77777777" w:rsidR="004B5493" w:rsidRDefault="004B5493" w:rsidP="002D7293">
      <w:r>
        <w:separator/>
      </w:r>
    </w:p>
  </w:footnote>
  <w:footnote w:type="continuationSeparator" w:id="0">
    <w:p w14:paraId="53311F58" w14:textId="77777777" w:rsidR="004B5493" w:rsidRDefault="004B5493" w:rsidP="002D72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293"/>
    <w:rsid w:val="00172A57"/>
    <w:rsid w:val="001A0229"/>
    <w:rsid w:val="001F3104"/>
    <w:rsid w:val="00222139"/>
    <w:rsid w:val="002330D7"/>
    <w:rsid w:val="002D7293"/>
    <w:rsid w:val="002F7FC7"/>
    <w:rsid w:val="00355E55"/>
    <w:rsid w:val="00381AD8"/>
    <w:rsid w:val="003B5E2F"/>
    <w:rsid w:val="00406C8D"/>
    <w:rsid w:val="00411C8A"/>
    <w:rsid w:val="004B5493"/>
    <w:rsid w:val="0052403D"/>
    <w:rsid w:val="00536360"/>
    <w:rsid w:val="00557E18"/>
    <w:rsid w:val="00562C2C"/>
    <w:rsid w:val="005956AD"/>
    <w:rsid w:val="00650A45"/>
    <w:rsid w:val="006D710D"/>
    <w:rsid w:val="006F19D3"/>
    <w:rsid w:val="006F6C31"/>
    <w:rsid w:val="00713718"/>
    <w:rsid w:val="00730004"/>
    <w:rsid w:val="00744250"/>
    <w:rsid w:val="007C4943"/>
    <w:rsid w:val="008013EB"/>
    <w:rsid w:val="00812319"/>
    <w:rsid w:val="009008BD"/>
    <w:rsid w:val="009051C7"/>
    <w:rsid w:val="0092096E"/>
    <w:rsid w:val="00994774"/>
    <w:rsid w:val="009A2575"/>
    <w:rsid w:val="00A26F1C"/>
    <w:rsid w:val="00AE69BE"/>
    <w:rsid w:val="00B15705"/>
    <w:rsid w:val="00B16CB0"/>
    <w:rsid w:val="00B46655"/>
    <w:rsid w:val="00B64D5E"/>
    <w:rsid w:val="00BA40DD"/>
    <w:rsid w:val="00C42894"/>
    <w:rsid w:val="00C575AE"/>
    <w:rsid w:val="00C83D29"/>
    <w:rsid w:val="00CD6869"/>
    <w:rsid w:val="00D03F41"/>
    <w:rsid w:val="00E524AA"/>
    <w:rsid w:val="00E937D6"/>
    <w:rsid w:val="00ED6FD3"/>
    <w:rsid w:val="00EE35B9"/>
    <w:rsid w:val="00F30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E75AFFE"/>
  <w15:chartTrackingRefBased/>
  <w15:docId w15:val="{F07389F3-D672-4A12-A59F-BFB920825F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D729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D72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D729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D729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D729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D729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D729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D729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D729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D729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2D729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2D7293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2D729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D729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D729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D729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D729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D729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D729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D72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D729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D729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D729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D729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D7293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D7293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D72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D7293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D7293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2D7293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2D7293"/>
  </w:style>
  <w:style w:type="paragraph" w:styleId="ac">
    <w:name w:val="footer"/>
    <w:basedOn w:val="a"/>
    <w:link w:val="ad"/>
    <w:uiPriority w:val="99"/>
    <w:unhideWhenUsed/>
    <w:rsid w:val="002D7293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2D7293"/>
  </w:style>
  <w:style w:type="table" w:styleId="ae">
    <w:name w:val="Table Grid"/>
    <w:basedOn w:val="a1"/>
    <w:uiPriority w:val="39"/>
    <w:rsid w:val="002D72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1">
    <w:name w:val="スタイル1"/>
    <w:basedOn w:val="a"/>
    <w:link w:val="12"/>
    <w:qFormat/>
    <w:rsid w:val="00562C2C"/>
    <w:pPr>
      <w:spacing w:line="0" w:lineRule="atLeast"/>
    </w:pPr>
    <w:rPr>
      <w:rFonts w:ascii="Times New Roman" w:eastAsia="游明朝" w:hAnsi="Times New Roman" w:cs="Times New Roman"/>
      <w:b/>
      <w:bCs/>
      <w:strike/>
      <w:color w:val="EE0000"/>
      <w:szCs w:val="21"/>
    </w:rPr>
  </w:style>
  <w:style w:type="character" w:customStyle="1" w:styleId="12">
    <w:name w:val="スタイル1 (文字)"/>
    <w:basedOn w:val="a0"/>
    <w:link w:val="11"/>
    <w:rsid w:val="00562C2C"/>
    <w:rPr>
      <w:rFonts w:ascii="Times New Roman" w:eastAsia="游明朝" w:hAnsi="Times New Roman" w:cs="Times New Roman"/>
      <w:b/>
      <w:bCs/>
      <w:strike/>
      <w:color w:val="EE000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1</Pages>
  <Words>162</Words>
  <Characters>926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信久 金原</dc:creator>
  <cp:keywords/>
  <dc:description/>
  <cp:lastModifiedBy>信久 金原</cp:lastModifiedBy>
  <cp:revision>26</cp:revision>
  <dcterms:created xsi:type="dcterms:W3CDTF">2025-06-19T10:29:00Z</dcterms:created>
  <dcterms:modified xsi:type="dcterms:W3CDTF">2025-09-13T19:57:00Z</dcterms:modified>
</cp:coreProperties>
</file>